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4" w:type="dxa"/>
        <w:tblInd w:w="-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1056"/>
        <w:gridCol w:w="1057"/>
        <w:gridCol w:w="1056"/>
        <w:gridCol w:w="1056"/>
        <w:gridCol w:w="1057"/>
        <w:gridCol w:w="1056"/>
        <w:gridCol w:w="1056"/>
        <w:gridCol w:w="1057"/>
        <w:gridCol w:w="1057"/>
      </w:tblGrid>
      <w:tr w:rsidR="006F4561" w:rsidRPr="004A2692" w:rsidTr="002468D2">
        <w:trPr>
          <w:trHeight w:val="628"/>
        </w:trPr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6F4561" w:rsidRPr="004A2692" w:rsidTr="002468D2">
        <w:trPr>
          <w:trHeight w:val="569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057" w:type="dxa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9</w:t>
            </w:r>
          </w:p>
        </w:tc>
      </w:tr>
      <w:tr w:rsidR="006F4561" w:rsidRPr="004A2692" w:rsidTr="002468D2">
        <w:trPr>
          <w:trHeight w:val="487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6F4561" w:rsidRPr="004A2692" w:rsidTr="002468D2">
        <w:trPr>
          <w:trHeight w:val="879"/>
        </w:trPr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2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6F4561" w:rsidRPr="004A2692" w:rsidTr="002468D2">
        <w:trPr>
          <w:trHeight w:val="542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5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1057" w:type="dxa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5</w:t>
            </w:r>
          </w:p>
        </w:tc>
      </w:tr>
      <w:tr w:rsidR="006F4561" w:rsidRPr="004A2692" w:rsidTr="002468D2">
        <w:trPr>
          <w:trHeight w:val="845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6F4561" w:rsidRPr="004A2692" w:rsidRDefault="006F4561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6F4561" w:rsidRPr="004A2692" w:rsidRDefault="006F4561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6F4561" w:rsidRPr="004A2692" w:rsidRDefault="006F4561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6F4561" w:rsidRPr="004A2692" w:rsidRDefault="006F4561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6F4561" w:rsidRPr="004A2692" w:rsidTr="002468D2">
        <w:trPr>
          <w:trHeight w:val="95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6F4561" w:rsidRPr="004A2692" w:rsidTr="002468D2">
        <w:trPr>
          <w:trHeight w:val="555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2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0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7</w:t>
            </w:r>
          </w:p>
        </w:tc>
      </w:tr>
      <w:tr w:rsidR="006F4561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6F4561" w:rsidRPr="004A2692" w:rsidTr="002468D2">
        <w:trPr>
          <w:trHeight w:val="51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6F4561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2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2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2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6F4561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6F4561" w:rsidRPr="004A2692" w:rsidRDefault="006F4561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A97C78" w:rsidRDefault="00A97C78"/>
    <w:sectPr w:rsidR="00A97C78" w:rsidSect="00A97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F4561"/>
    <w:rsid w:val="006F4561"/>
    <w:rsid w:val="00A97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45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Company>HRZ, Universität Bielefeld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esterholz</dc:creator>
  <cp:keywords/>
  <dc:description/>
  <cp:lastModifiedBy>jwesterholz</cp:lastModifiedBy>
  <cp:revision>2</cp:revision>
  <dcterms:created xsi:type="dcterms:W3CDTF">2013-10-17T12:48:00Z</dcterms:created>
  <dcterms:modified xsi:type="dcterms:W3CDTF">2013-10-17T12:48:00Z</dcterms:modified>
</cp:coreProperties>
</file>